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CFD784" w14:textId="77777777" w:rsidR="00D938A1" w:rsidRDefault="00D938A1" w:rsidP="00D938A1">
      <w:pPr>
        <w:pStyle w:val="Title"/>
        <w:rPr>
          <w:sz w:val="28"/>
          <w:szCs w:val="28"/>
        </w:rPr>
      </w:pPr>
      <w:r>
        <w:rPr>
          <w:sz w:val="28"/>
          <w:szCs w:val="28"/>
        </w:rPr>
        <w:t>The Economic Burden of Individuals Living with Generalized Myasthenia Gravis and Facing Social Determinants of Health Challenges</w:t>
      </w:r>
    </w:p>
    <w:p w14:paraId="36F77C18" w14:textId="59821875" w:rsidR="00D938A1" w:rsidRDefault="00D938A1" w:rsidP="00D938A1">
      <w:pPr>
        <w:pStyle w:val="AuthorList"/>
        <w:rPr>
          <w:vertAlign w:val="superscript"/>
        </w:rPr>
      </w:pPr>
      <w:r>
        <w:t>Tom Hughes</w:t>
      </w:r>
      <w:r>
        <w:rPr>
          <w:vertAlign w:val="superscript"/>
        </w:rPr>
        <w:t>*</w:t>
      </w:r>
      <w:r>
        <w:t>, James F. Howard Jr., Nicholas J. Silvestri, Ashley E.L. Anderson, Mai Sato, Sharon Suchotliff, Jeffrey T. Guptill, Glenn Phillips</w:t>
      </w:r>
    </w:p>
    <w:p w14:paraId="3C38EFDE" w14:textId="77777777" w:rsidR="00D938A1" w:rsidRDefault="00D938A1" w:rsidP="00D938A1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szCs w:val="24"/>
        </w:rPr>
        <w:t xml:space="preserve">Tom Hughes </w:t>
      </w:r>
      <w:hyperlink r:id="rId12" w:history="1">
        <w:r>
          <w:rPr>
            <w:rStyle w:val="Hyperlink"/>
          </w:rPr>
          <w:t>thughes@argenx.com</w:t>
        </w:r>
      </w:hyperlink>
      <w:r>
        <w:rPr>
          <w:rFonts w:cs="Times New Roman"/>
          <w:szCs w:val="24"/>
        </w:rPr>
        <w:t xml:space="preserve"> </w:t>
      </w:r>
    </w:p>
    <w:p w14:paraId="64CCC373" w14:textId="77777777" w:rsidR="00D938A1" w:rsidRDefault="00D938A1">
      <w:pPr>
        <w:spacing w:before="0" w:after="200" w:line="276" w:lineRule="auto"/>
      </w:pP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90480671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2416059" w14:textId="3EDB6C96" w:rsidR="00D938A1" w:rsidRDefault="00D938A1">
          <w:pPr>
            <w:pStyle w:val="TOCHeading"/>
          </w:pPr>
        </w:p>
        <w:p w14:paraId="585CEA66" w14:textId="4009C41B" w:rsidR="00B43E32" w:rsidRDefault="00D938A1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eastAsia="ja-JP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9722818" w:history="1">
            <w:r w:rsidR="00B43E32" w:rsidRPr="009F1E62">
              <w:rPr>
                <w:rStyle w:val="Hyperlink"/>
                <w:noProof/>
              </w:rPr>
              <w:t>1</w:t>
            </w:r>
            <w:r w:rsidR="00B43E32">
              <w:rPr>
                <w:rFonts w:asciiTheme="minorHAnsi" w:eastAsiaTheme="minorEastAsia" w:hAnsiTheme="minorHAnsi"/>
                <w:noProof/>
                <w:sz w:val="22"/>
                <w:lang w:eastAsia="ja-JP"/>
              </w:rPr>
              <w:tab/>
            </w:r>
            <w:r w:rsidR="00B43E32" w:rsidRPr="009F1E62">
              <w:rPr>
                <w:rStyle w:val="Hyperlink"/>
                <w:noProof/>
              </w:rPr>
              <w:t>Supplementary Table 1. Inclusion criteria and screening parameters for individuals living with gMG.</w:t>
            </w:r>
            <w:r w:rsidR="00B43E32">
              <w:rPr>
                <w:noProof/>
                <w:webHidden/>
              </w:rPr>
              <w:tab/>
            </w:r>
            <w:r w:rsidR="00B43E32">
              <w:rPr>
                <w:noProof/>
                <w:webHidden/>
              </w:rPr>
              <w:fldChar w:fldCharType="begin"/>
            </w:r>
            <w:r w:rsidR="00B43E32">
              <w:rPr>
                <w:noProof/>
                <w:webHidden/>
              </w:rPr>
              <w:instrText xml:space="preserve"> PAGEREF _Toc139722818 \h </w:instrText>
            </w:r>
            <w:r w:rsidR="00B43E32">
              <w:rPr>
                <w:noProof/>
                <w:webHidden/>
              </w:rPr>
            </w:r>
            <w:r w:rsidR="00B43E32">
              <w:rPr>
                <w:noProof/>
                <w:webHidden/>
              </w:rPr>
              <w:fldChar w:fldCharType="separate"/>
            </w:r>
            <w:r w:rsidR="00B43E32">
              <w:rPr>
                <w:noProof/>
                <w:webHidden/>
              </w:rPr>
              <w:t>2</w:t>
            </w:r>
            <w:r w:rsidR="00B43E32">
              <w:rPr>
                <w:noProof/>
                <w:webHidden/>
              </w:rPr>
              <w:fldChar w:fldCharType="end"/>
            </w:r>
          </w:hyperlink>
        </w:p>
        <w:p w14:paraId="7F992125" w14:textId="12B87EE2" w:rsidR="00B43E32" w:rsidRDefault="00000000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eastAsia="ja-JP"/>
            </w:rPr>
          </w:pPr>
          <w:hyperlink w:anchor="_Toc139722819" w:history="1">
            <w:r w:rsidR="00B43E32" w:rsidRPr="009F1E62">
              <w:rPr>
                <w:rStyle w:val="Hyperlink"/>
                <w:noProof/>
              </w:rPr>
              <w:t>2</w:t>
            </w:r>
            <w:r w:rsidR="00B43E32">
              <w:rPr>
                <w:rFonts w:asciiTheme="minorHAnsi" w:eastAsiaTheme="minorEastAsia" w:hAnsiTheme="minorHAnsi"/>
                <w:noProof/>
                <w:sz w:val="22"/>
                <w:lang w:eastAsia="ja-JP"/>
              </w:rPr>
              <w:tab/>
            </w:r>
            <w:r w:rsidR="00B43E32" w:rsidRPr="009F1E62">
              <w:rPr>
                <w:rStyle w:val="Hyperlink"/>
                <w:noProof/>
              </w:rPr>
              <w:t>Supplementary Table 2. Inclusion criteria for caregivers and PAG representatives recruited for qualitative interviews.</w:t>
            </w:r>
            <w:r w:rsidR="00B43E32">
              <w:rPr>
                <w:noProof/>
                <w:webHidden/>
              </w:rPr>
              <w:tab/>
            </w:r>
            <w:r w:rsidR="00B43E32">
              <w:rPr>
                <w:noProof/>
                <w:webHidden/>
              </w:rPr>
              <w:fldChar w:fldCharType="begin"/>
            </w:r>
            <w:r w:rsidR="00B43E32">
              <w:rPr>
                <w:noProof/>
                <w:webHidden/>
              </w:rPr>
              <w:instrText xml:space="preserve"> PAGEREF _Toc139722819 \h </w:instrText>
            </w:r>
            <w:r w:rsidR="00B43E32">
              <w:rPr>
                <w:noProof/>
                <w:webHidden/>
              </w:rPr>
            </w:r>
            <w:r w:rsidR="00B43E32">
              <w:rPr>
                <w:noProof/>
                <w:webHidden/>
              </w:rPr>
              <w:fldChar w:fldCharType="separate"/>
            </w:r>
            <w:r w:rsidR="00B43E32">
              <w:rPr>
                <w:noProof/>
                <w:webHidden/>
              </w:rPr>
              <w:t>3</w:t>
            </w:r>
            <w:r w:rsidR="00B43E32">
              <w:rPr>
                <w:noProof/>
                <w:webHidden/>
              </w:rPr>
              <w:fldChar w:fldCharType="end"/>
            </w:r>
          </w:hyperlink>
        </w:p>
        <w:p w14:paraId="30997D55" w14:textId="520DE063" w:rsidR="00B43E32" w:rsidRDefault="00000000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eastAsia="ja-JP"/>
            </w:rPr>
          </w:pPr>
          <w:hyperlink w:anchor="_Toc139722820" w:history="1">
            <w:r w:rsidR="00B43E32" w:rsidRPr="009F1E62">
              <w:rPr>
                <w:rStyle w:val="Hyperlink"/>
                <w:noProof/>
              </w:rPr>
              <w:t>3</w:t>
            </w:r>
            <w:r w:rsidR="00B43E32">
              <w:rPr>
                <w:rFonts w:asciiTheme="minorHAnsi" w:eastAsiaTheme="minorEastAsia" w:hAnsiTheme="minorHAnsi"/>
                <w:noProof/>
                <w:sz w:val="22"/>
                <w:lang w:eastAsia="ja-JP"/>
              </w:rPr>
              <w:tab/>
            </w:r>
            <w:r w:rsidR="00B43E32" w:rsidRPr="009F1E62">
              <w:rPr>
                <w:rStyle w:val="Hyperlink"/>
                <w:noProof/>
              </w:rPr>
              <w:t>Supplementary Table 3. Interview discussion guides.</w:t>
            </w:r>
            <w:r w:rsidR="00B43E32">
              <w:rPr>
                <w:noProof/>
                <w:webHidden/>
              </w:rPr>
              <w:tab/>
            </w:r>
            <w:r w:rsidR="00B43E32">
              <w:rPr>
                <w:noProof/>
                <w:webHidden/>
              </w:rPr>
              <w:fldChar w:fldCharType="begin"/>
            </w:r>
            <w:r w:rsidR="00B43E32">
              <w:rPr>
                <w:noProof/>
                <w:webHidden/>
              </w:rPr>
              <w:instrText xml:space="preserve"> PAGEREF _Toc139722820 \h </w:instrText>
            </w:r>
            <w:r w:rsidR="00B43E32">
              <w:rPr>
                <w:noProof/>
                <w:webHidden/>
              </w:rPr>
            </w:r>
            <w:r w:rsidR="00B43E32">
              <w:rPr>
                <w:noProof/>
                <w:webHidden/>
              </w:rPr>
              <w:fldChar w:fldCharType="separate"/>
            </w:r>
            <w:r w:rsidR="00B43E32">
              <w:rPr>
                <w:noProof/>
                <w:webHidden/>
              </w:rPr>
              <w:t>3</w:t>
            </w:r>
            <w:r w:rsidR="00B43E32">
              <w:rPr>
                <w:noProof/>
                <w:webHidden/>
              </w:rPr>
              <w:fldChar w:fldCharType="end"/>
            </w:r>
          </w:hyperlink>
        </w:p>
        <w:p w14:paraId="0B69E725" w14:textId="22AF754F" w:rsidR="00B43E32" w:rsidRDefault="00000000">
          <w:pPr>
            <w:pStyle w:val="TOC1"/>
            <w:tabs>
              <w:tab w:val="left" w:pos="440"/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  <w:lang w:eastAsia="ja-JP"/>
            </w:rPr>
          </w:pPr>
          <w:hyperlink w:anchor="_Toc139722821" w:history="1">
            <w:r w:rsidR="00B43E32" w:rsidRPr="009F1E62">
              <w:rPr>
                <w:rStyle w:val="Hyperlink"/>
                <w:noProof/>
              </w:rPr>
              <w:t>4</w:t>
            </w:r>
            <w:r w:rsidR="00B43E32">
              <w:rPr>
                <w:rFonts w:asciiTheme="minorHAnsi" w:eastAsiaTheme="minorEastAsia" w:hAnsiTheme="minorHAnsi"/>
                <w:noProof/>
                <w:sz w:val="22"/>
                <w:lang w:eastAsia="ja-JP"/>
              </w:rPr>
              <w:tab/>
            </w:r>
            <w:r w:rsidR="00B43E32" w:rsidRPr="009F1E62">
              <w:rPr>
                <w:rStyle w:val="Hyperlink"/>
                <w:noProof/>
              </w:rPr>
              <w:t>Supplementary Table 4. Quantitative survey content.*</w:t>
            </w:r>
            <w:r w:rsidR="00B43E32">
              <w:rPr>
                <w:noProof/>
                <w:webHidden/>
              </w:rPr>
              <w:tab/>
            </w:r>
            <w:r w:rsidR="00B43E32">
              <w:rPr>
                <w:noProof/>
                <w:webHidden/>
              </w:rPr>
              <w:fldChar w:fldCharType="begin"/>
            </w:r>
            <w:r w:rsidR="00B43E32">
              <w:rPr>
                <w:noProof/>
                <w:webHidden/>
              </w:rPr>
              <w:instrText xml:space="preserve"> PAGEREF _Toc139722821 \h </w:instrText>
            </w:r>
            <w:r w:rsidR="00B43E32">
              <w:rPr>
                <w:noProof/>
                <w:webHidden/>
              </w:rPr>
            </w:r>
            <w:r w:rsidR="00B43E32">
              <w:rPr>
                <w:noProof/>
                <w:webHidden/>
              </w:rPr>
              <w:fldChar w:fldCharType="separate"/>
            </w:r>
            <w:r w:rsidR="00B43E32">
              <w:rPr>
                <w:noProof/>
                <w:webHidden/>
              </w:rPr>
              <w:t>4</w:t>
            </w:r>
            <w:r w:rsidR="00B43E32">
              <w:rPr>
                <w:noProof/>
                <w:webHidden/>
              </w:rPr>
              <w:fldChar w:fldCharType="end"/>
            </w:r>
          </w:hyperlink>
        </w:p>
        <w:p w14:paraId="4119F1E6" w14:textId="78D531EE" w:rsidR="00D938A1" w:rsidRDefault="00D938A1">
          <w:r>
            <w:rPr>
              <w:b/>
              <w:bCs/>
              <w:noProof/>
            </w:rPr>
            <w:fldChar w:fldCharType="end"/>
          </w:r>
        </w:p>
      </w:sdtContent>
    </w:sdt>
    <w:p w14:paraId="776FEF87" w14:textId="696F102F" w:rsidR="00D938A1" w:rsidRDefault="00D938A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00D2F22" w14:textId="77777777" w:rsidR="00D938A1" w:rsidRDefault="00D938A1" w:rsidP="00D938A1">
      <w:pPr>
        <w:pStyle w:val="Heading1"/>
      </w:pPr>
      <w:bookmarkStart w:id="0" w:name="_Toc139722818"/>
      <w:r>
        <w:lastRenderedPageBreak/>
        <w:t>Supplementary Table 1. Inclusion criteria and screening parameters for individuals living with gMG.</w:t>
      </w:r>
      <w:bookmarkEnd w:id="0"/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754"/>
        <w:gridCol w:w="7013"/>
      </w:tblGrid>
      <w:tr w:rsidR="00D938A1" w14:paraId="2CAC2703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5F23C" w14:textId="77777777" w:rsidR="00D938A1" w:rsidRDefault="00D938A1">
            <w:pPr>
              <w:spacing w:before="0" w:after="0"/>
            </w:pPr>
            <w:r>
              <w:rPr>
                <w:b/>
                <w:bCs/>
              </w:rPr>
              <w:t xml:space="preserve">Inclusion criter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ABB32" w14:textId="77777777" w:rsidR="00D938A1" w:rsidRDefault="00D938A1">
            <w:pPr>
              <w:spacing w:before="0" w:after="0"/>
            </w:pPr>
            <w:r>
              <w:rPr>
                <w:b/>
                <w:bCs/>
              </w:rPr>
              <w:t>Custom screening parameters to ensure diverse sample</w:t>
            </w:r>
          </w:p>
        </w:tc>
      </w:tr>
      <w:tr w:rsidR="00D938A1" w14:paraId="5E8CA009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5A41" w14:textId="77777777" w:rsidR="00D938A1" w:rsidRDefault="00D938A1">
            <w:pPr>
              <w:spacing w:before="0" w:after="0"/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Currently living with g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06A59" w14:textId="77777777" w:rsidR="00D938A1" w:rsidRDefault="00D938A1">
            <w:pPr>
              <w:spacing w:before="0" w:after="0"/>
            </w:pPr>
            <w:r>
              <w:t>All</w:t>
            </w:r>
          </w:p>
        </w:tc>
      </w:tr>
      <w:tr w:rsidR="00D938A1" w14:paraId="663F4563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472F4" w14:textId="77777777" w:rsidR="00D938A1" w:rsidRDefault="00D938A1">
            <w:pPr>
              <w:spacing w:before="0" w:after="0"/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Have been or currently on treatment to manage g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AD3E0" w14:textId="77777777" w:rsidR="00D938A1" w:rsidRDefault="00D938A1">
            <w:pPr>
              <w:spacing w:before="0" w:after="0"/>
            </w:pPr>
            <w:r>
              <w:t>All</w:t>
            </w:r>
          </w:p>
        </w:tc>
      </w:tr>
      <w:tr w:rsidR="00D938A1" w14:paraId="5C1F5CF2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E17A" w14:textId="77777777" w:rsidR="00D938A1" w:rsidRDefault="00D938A1">
            <w:pPr>
              <w:spacing w:before="0" w:after="0"/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Currently reside in US state or terri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B820" w14:textId="77777777" w:rsidR="00D938A1" w:rsidRDefault="00D938A1">
            <w:pPr>
              <w:spacing w:before="0" w:after="0"/>
            </w:pPr>
            <w:r>
              <w:t>All</w:t>
            </w:r>
          </w:p>
        </w:tc>
      </w:tr>
      <w:tr w:rsidR="00D938A1" w14:paraId="2284AEED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8808" w14:textId="77777777" w:rsidR="00D938A1" w:rsidRDefault="00D938A1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t>Aged 18-7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65C2" w14:textId="77777777" w:rsidR="00D938A1" w:rsidRDefault="00D938A1">
            <w:pPr>
              <w:spacing w:before="0" w:after="0"/>
            </w:pPr>
            <w:r>
              <w:t>Screened to include a distribution of patients aged 18-39, 40-59, and 60-75 years of age</w:t>
            </w:r>
          </w:p>
        </w:tc>
      </w:tr>
      <w:tr w:rsidR="00D938A1" w14:paraId="1A7C35D6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77FB4" w14:textId="77777777" w:rsidR="00D938A1" w:rsidRDefault="00D938A1">
            <w:pPr>
              <w:spacing w:before="0" w:after="0"/>
            </w:pPr>
            <w:r>
              <w:t>Able to disclose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12C8" w14:textId="24C7907C" w:rsidR="00D938A1" w:rsidRDefault="00D938A1">
            <w:pPr>
              <w:spacing w:before="0" w:after="0"/>
            </w:pPr>
            <w:r>
              <w:t xml:space="preserve">Screened to include a balanced distribution of </w:t>
            </w:r>
            <w:r w:rsidR="00224984">
              <w:t>gender identities</w:t>
            </w:r>
          </w:p>
        </w:tc>
      </w:tr>
      <w:tr w:rsidR="00D938A1" w14:paraId="0DB99975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088B" w14:textId="77777777" w:rsidR="00D938A1" w:rsidRDefault="00D938A1">
            <w:pPr>
              <w:spacing w:before="0" w:after="0"/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Able to disclose 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68002" w14:textId="77777777" w:rsidR="00D938A1" w:rsidRDefault="00D938A1">
            <w:pPr>
              <w:spacing w:before="0" w:after="0"/>
            </w:pPr>
            <w:r>
              <w:t>Screened to include a distribution of employed and unemployed individuals</w:t>
            </w:r>
          </w:p>
        </w:tc>
      </w:tr>
      <w:tr w:rsidR="00D938A1" w14:paraId="7946F0F2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0D0FB" w14:textId="77777777" w:rsidR="00D938A1" w:rsidRDefault="00D938A1">
            <w:pPr>
              <w:spacing w:before="0" w:after="0"/>
            </w:pPr>
            <w:r>
              <w:t>Able to disclose ethnic and racial backgr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DFEDA" w14:textId="77777777" w:rsidR="00D938A1" w:rsidRDefault="00D938A1">
            <w:pPr>
              <w:spacing w:before="0" w:after="0"/>
            </w:pPr>
            <w:r>
              <w:t>Screened to include a distribution of patients identifying as White or Caucasian, Hispanic or Latin@, African American or Black, Native American or Indigenous Person, Asian or Pacific Islander, and Middle Eastern or North African</w:t>
            </w:r>
          </w:p>
        </w:tc>
      </w:tr>
      <w:tr w:rsidR="00D938A1" w14:paraId="4C6FC160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66881" w14:textId="77777777" w:rsidR="00D938A1" w:rsidRDefault="00D938A1">
            <w:pPr>
              <w:spacing w:before="0" w:after="0"/>
            </w:pPr>
            <w:r>
              <w:t>Able to disclose living enviro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E89D" w14:textId="77777777" w:rsidR="00D938A1" w:rsidRDefault="00D938A1">
            <w:pPr>
              <w:spacing w:before="0" w:after="0"/>
            </w:pPr>
            <w:r>
              <w:t>Screened to include a distribution of patients identifying as living in an urban, suburban, or rural environment</w:t>
            </w:r>
          </w:p>
        </w:tc>
      </w:tr>
      <w:tr w:rsidR="00D938A1" w14:paraId="53F1CE36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60E7" w14:textId="77777777" w:rsidR="00D938A1" w:rsidRDefault="00D938A1">
            <w:pPr>
              <w:spacing w:before="0" w:after="0"/>
            </w:pPr>
            <w:r>
              <w:t xml:space="preserve">Able to disclose level of educ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486BE" w14:textId="77777777" w:rsidR="00D938A1" w:rsidRDefault="00D938A1">
            <w:pPr>
              <w:spacing w:before="0" w:after="0"/>
            </w:pPr>
            <w:r>
              <w:t>Screened to include a distribution of patients with level of education of high school/GED or post-secondary education</w:t>
            </w:r>
          </w:p>
        </w:tc>
      </w:tr>
      <w:tr w:rsidR="00D938A1" w14:paraId="67371EEB" w14:textId="77777777" w:rsidTr="00D938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C761" w14:textId="77777777" w:rsidR="00D938A1" w:rsidRDefault="00D938A1">
            <w:pPr>
              <w:spacing w:before="0" w:after="0"/>
            </w:pPr>
            <w:r>
              <w:t>Able to disclose income, and annual family income is ≤$10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C54E" w14:textId="77777777" w:rsidR="00D938A1" w:rsidRDefault="00D938A1">
            <w:pPr>
              <w:spacing w:before="0" w:after="0"/>
            </w:pPr>
            <w:r>
              <w:t>For participants identifying as White or Caucasian, annual family income was capped at ≤$75,000 for inclusion in the study</w:t>
            </w:r>
          </w:p>
        </w:tc>
      </w:tr>
    </w:tbl>
    <w:p w14:paraId="48AA188E" w14:textId="19AE97CA" w:rsidR="00D938A1" w:rsidRDefault="00CE0277" w:rsidP="006F616B">
      <w:r>
        <w:t xml:space="preserve">GED, General Educational Development; </w:t>
      </w:r>
      <w:r w:rsidR="006F616B">
        <w:t>gMG, generalized myasthenia gravis; US, United States.</w:t>
      </w:r>
    </w:p>
    <w:p w14:paraId="407CCABD" w14:textId="77777777" w:rsidR="00D938A1" w:rsidRDefault="00D938A1" w:rsidP="00D938A1">
      <w:pPr>
        <w:rPr>
          <w:rFonts w:asciiTheme="majorHAnsi" w:hAnsiTheme="majorHAnsi"/>
        </w:rPr>
      </w:pPr>
      <w:r>
        <w:br w:type="page"/>
      </w:r>
    </w:p>
    <w:p w14:paraId="0E7A959F" w14:textId="77777777" w:rsidR="00D938A1" w:rsidRDefault="00D938A1" w:rsidP="00D938A1">
      <w:pPr>
        <w:pStyle w:val="Heading1"/>
      </w:pPr>
      <w:bookmarkStart w:id="1" w:name="_Toc139722819"/>
      <w:r>
        <w:lastRenderedPageBreak/>
        <w:t>Supplementary Table 2. Inclusion criteria for caregivers and PAG representatives recruited for qualitative interviews.</w:t>
      </w:r>
      <w:bookmarkEnd w:id="1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883"/>
        <w:gridCol w:w="4884"/>
      </w:tblGrid>
      <w:tr w:rsidR="00D938A1" w14:paraId="0AB7C75E" w14:textId="77777777" w:rsidTr="00D938A1">
        <w:trPr>
          <w:trHeight w:val="472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AA9E4" w14:textId="77777777" w:rsidR="00D938A1" w:rsidRDefault="00D938A1">
            <w:pPr>
              <w:spacing w:before="0"/>
            </w:pPr>
            <w:r>
              <w:rPr>
                <w:b/>
                <w:bCs/>
              </w:rPr>
              <w:t>Inclusion criteria for caregivers of patients living with gMG (n=2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43AFC" w14:textId="77777777" w:rsidR="00D938A1" w:rsidRDefault="00D938A1">
            <w:pPr>
              <w:spacing w:before="0"/>
              <w:rPr>
                <w:b/>
                <w:bCs/>
              </w:rPr>
            </w:pPr>
            <w:r>
              <w:rPr>
                <w:b/>
                <w:bCs/>
              </w:rPr>
              <w:t>Inclusion criteria for gMG PAG representatives (n=2)</w:t>
            </w:r>
          </w:p>
        </w:tc>
      </w:tr>
      <w:tr w:rsidR="00D938A1" w14:paraId="434B9A50" w14:textId="77777777" w:rsidTr="00D938A1">
        <w:trPr>
          <w:trHeight w:val="2731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81154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Currently caring for someone living with gMG aged 18-75 years</w:t>
            </w:r>
          </w:p>
          <w:p w14:paraId="7E6D957C" w14:textId="16FEB8AB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 xml:space="preserve">Patient under care has used at least </w:t>
            </w:r>
            <w:r w:rsidR="00C47B6F">
              <w:t>one</w:t>
            </w:r>
            <w:r>
              <w:t xml:space="preserve"> treatment for gMG</w:t>
            </w:r>
          </w:p>
          <w:p w14:paraId="4D0CAB4F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Is a family, relative, friend, or professional caregiver of a patient living with gMG</w:t>
            </w:r>
          </w:p>
          <w:p w14:paraId="7A14D9E0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Gives regular care or ad hoc support for a patient with gMG</w:t>
            </w:r>
          </w:p>
          <w:p w14:paraId="0CF760F6" w14:textId="44FF46DF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 xml:space="preserve">Last known education status of patient being cared for is high school, GED, some college, or </w:t>
            </w:r>
            <w:r w:rsidR="00C47B6F">
              <w:t>a</w:t>
            </w:r>
            <w:r>
              <w:t>ssociate degree</w:t>
            </w:r>
          </w:p>
          <w:p w14:paraId="094F7724" w14:textId="104EAF2F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Annual household income of patient being cared for is ≤$100,000 (or ≤$75,000 if patient is Whi</w:t>
            </w:r>
            <w:r w:rsidR="00C47B6F">
              <w:t>t</w:t>
            </w:r>
            <w:r>
              <w:t>e or Caucasian)</w:t>
            </w:r>
          </w:p>
          <w:p w14:paraId="489A5547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Able to disclose gender and employment status of the patient cared for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65D48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Resides in a US state or territory</w:t>
            </w:r>
          </w:p>
          <w:p w14:paraId="4BF580DA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Had served or is serving as a member of a diverse community of patients with gMG, including members of any or all diverse racial and ethnic backgrounds</w:t>
            </w:r>
          </w:p>
          <w:p w14:paraId="245D020A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Has been working with or for a gMG PAG for ≥3 years</w:t>
            </w:r>
          </w:p>
          <w:p w14:paraId="1F24011E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>
              <w:t>Personally interacted with ≥5 patients receiving assistance or services for gMG in the last 60 days</w:t>
            </w:r>
          </w:p>
        </w:tc>
      </w:tr>
    </w:tbl>
    <w:p w14:paraId="69A14583" w14:textId="041BB541" w:rsidR="00CE0277" w:rsidRDefault="00CE0277" w:rsidP="00CE0277">
      <w:r>
        <w:t>GED, General Educational Development; gMG, generalized myasthenia gravis; PAG, patient advocacy group; US, United States.</w:t>
      </w:r>
    </w:p>
    <w:p w14:paraId="466BD4AA" w14:textId="5A01D641" w:rsidR="00D938A1" w:rsidRDefault="00D938A1" w:rsidP="00D938A1">
      <w:pPr>
        <w:pStyle w:val="Heading1"/>
      </w:pPr>
      <w:bookmarkStart w:id="2" w:name="_Toc139722820"/>
      <w:r>
        <w:t>Supplementary Table 3. Interview discussion guides.</w:t>
      </w:r>
      <w:bookmarkEnd w:id="2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883"/>
        <w:gridCol w:w="4884"/>
      </w:tblGrid>
      <w:tr w:rsidR="00D938A1" w14:paraId="5B6ECFF2" w14:textId="77777777" w:rsidTr="00D938A1">
        <w:trPr>
          <w:trHeight w:val="472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A6349" w14:textId="77777777" w:rsidR="00D938A1" w:rsidRDefault="00D938A1">
            <w:pPr>
              <w:spacing w:before="0"/>
            </w:pPr>
            <w:r>
              <w:rPr>
                <w:b/>
                <w:bCs/>
              </w:rPr>
              <w:t>Individuals living with gMG and caregiver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FC614" w14:textId="77777777" w:rsidR="00D938A1" w:rsidRDefault="00D938A1">
            <w:pPr>
              <w:spacing w:before="0"/>
              <w:rPr>
                <w:b/>
                <w:bCs/>
              </w:rPr>
            </w:pPr>
            <w:r>
              <w:rPr>
                <w:b/>
                <w:bCs/>
              </w:rPr>
              <w:t>PAG representatives</w:t>
            </w:r>
          </w:p>
        </w:tc>
      </w:tr>
      <w:tr w:rsidR="00D938A1" w14:paraId="7CBFA033" w14:textId="77777777" w:rsidTr="00D938A1">
        <w:trPr>
          <w:trHeight w:val="2731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C5938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Introduction and background (5 minutes)</w:t>
            </w:r>
          </w:p>
          <w:p w14:paraId="51679F2C" w14:textId="77777777" w:rsidR="00D938A1" w:rsidRDefault="00D938A1" w:rsidP="00D938A1">
            <w:pPr>
              <w:pStyle w:val="ListParagraph"/>
              <w:numPr>
                <w:ilvl w:val="1"/>
                <w:numId w:val="22"/>
              </w:numPr>
              <w:spacing w:before="0"/>
            </w:pPr>
            <w:r>
              <w:t>Market research permissions, consent, and disclosures</w:t>
            </w:r>
          </w:p>
          <w:p w14:paraId="0F522F0F" w14:textId="77777777" w:rsidR="00D938A1" w:rsidRDefault="00D938A1" w:rsidP="00D938A1">
            <w:pPr>
              <w:pStyle w:val="ListParagraph"/>
              <w:numPr>
                <w:ilvl w:val="1"/>
                <w:numId w:val="22"/>
              </w:numPr>
              <w:spacing w:before="0"/>
            </w:pPr>
            <w:r>
              <w:t>Research objectives</w:t>
            </w:r>
          </w:p>
          <w:p w14:paraId="5EE3FE48" w14:textId="77777777" w:rsidR="00D938A1" w:rsidRDefault="00D938A1" w:rsidP="00D938A1">
            <w:pPr>
              <w:pStyle w:val="ListParagraph"/>
              <w:numPr>
                <w:ilvl w:val="1"/>
                <w:numId w:val="22"/>
              </w:numPr>
              <w:spacing w:before="0"/>
            </w:pPr>
            <w:r>
              <w:t>Review of pre-interview exercise sheet</w:t>
            </w:r>
          </w:p>
          <w:p w14:paraId="6B9EF3F5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Experience and challenges at diagnosis and treatment decision-making stage (12 minutes)</w:t>
            </w:r>
          </w:p>
          <w:p w14:paraId="4C01FC1C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Experience and challenges post-diagnosis (12 minutes)</w:t>
            </w:r>
          </w:p>
          <w:p w14:paraId="03318CA0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Experience and challenges with existing patient support (12 minutes)</w:t>
            </w:r>
          </w:p>
          <w:p w14:paraId="1EEC906C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Closing (4 minutes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3ED9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Introduction and background (5 minutes)</w:t>
            </w:r>
          </w:p>
          <w:p w14:paraId="1E1103D8" w14:textId="77777777" w:rsidR="00D938A1" w:rsidRDefault="00D938A1" w:rsidP="00D938A1">
            <w:pPr>
              <w:pStyle w:val="ListParagraph"/>
              <w:numPr>
                <w:ilvl w:val="1"/>
                <w:numId w:val="22"/>
              </w:numPr>
              <w:spacing w:before="0"/>
            </w:pPr>
            <w:r>
              <w:t>Market research permissions, consent, and disclosures</w:t>
            </w:r>
          </w:p>
          <w:p w14:paraId="0DCD366F" w14:textId="77777777" w:rsidR="00D938A1" w:rsidRDefault="00D938A1" w:rsidP="00D938A1">
            <w:pPr>
              <w:pStyle w:val="ListParagraph"/>
              <w:numPr>
                <w:ilvl w:val="1"/>
                <w:numId w:val="22"/>
              </w:numPr>
              <w:spacing w:before="0"/>
            </w:pPr>
            <w:r>
              <w:t>Research objectives</w:t>
            </w:r>
          </w:p>
          <w:p w14:paraId="14AE064F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Unique needs of patients with gMG and their caregivers (10 minutes)</w:t>
            </w:r>
          </w:p>
          <w:p w14:paraId="7334D133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Advocacy activities and approaches to patient and caregiver support in gMG (12 minutes)</w:t>
            </w:r>
          </w:p>
          <w:p w14:paraId="4C4A7CD3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Current gMG support landscape and key takeaways (15 minutes)</w:t>
            </w:r>
          </w:p>
          <w:p w14:paraId="60A388B0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  <w:spacing w:before="0"/>
            </w:pPr>
            <w:r>
              <w:t>Closing (2 minutes)</w:t>
            </w:r>
          </w:p>
        </w:tc>
      </w:tr>
    </w:tbl>
    <w:p w14:paraId="066F185A" w14:textId="52CEDFE2" w:rsidR="00A06979" w:rsidRDefault="00A06979" w:rsidP="00A06979">
      <w:r>
        <w:t>gMG, generalized myasthenia gravis; PAG, patient advocacy group.</w:t>
      </w:r>
    </w:p>
    <w:p w14:paraId="50A2F1EA" w14:textId="77777777" w:rsidR="00A06979" w:rsidRDefault="00A0697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D6CCD7E" w14:textId="6F05E805" w:rsidR="00D938A1" w:rsidRPr="00224984" w:rsidRDefault="00D938A1" w:rsidP="00D938A1">
      <w:pPr>
        <w:pStyle w:val="Heading1"/>
      </w:pPr>
      <w:bookmarkStart w:id="3" w:name="_Toc139722821"/>
      <w:r w:rsidRPr="00224984">
        <w:lastRenderedPageBreak/>
        <w:t>Supplementary Table 4. Quantitative survey content.*</w:t>
      </w:r>
      <w:bookmarkEnd w:id="3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883"/>
        <w:gridCol w:w="4884"/>
      </w:tblGrid>
      <w:tr w:rsidR="00D938A1" w14:paraId="24BDB168" w14:textId="77777777" w:rsidTr="00D938A1">
        <w:trPr>
          <w:trHeight w:val="611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42819" w14:textId="77777777" w:rsidR="00D938A1" w:rsidRDefault="00D938A1">
            <w:pPr>
              <w:spacing w:before="0"/>
            </w:pPr>
            <w:r>
              <w:rPr>
                <w:b/>
                <w:bCs/>
              </w:rPr>
              <w:t>Section 1: General gMG experience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324E" w14:textId="77777777" w:rsidR="00D938A1" w:rsidRDefault="00D938A1">
            <w:pPr>
              <w:spacing w:before="0"/>
              <w:rPr>
                <w:b/>
                <w:bCs/>
              </w:rPr>
            </w:pPr>
            <w:r>
              <w:rPr>
                <w:b/>
                <w:bCs/>
              </w:rPr>
              <w:t xml:space="preserve">Section 2: Experiences at 4 different timepoints through their diagnosis and treatment </w:t>
            </w:r>
          </w:p>
        </w:tc>
      </w:tr>
      <w:tr w:rsidR="00D938A1" w14:paraId="7BC50B10" w14:textId="77777777" w:rsidTr="00D938A1">
        <w:trPr>
          <w:trHeight w:val="2195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B98CF" w14:textId="5028D269" w:rsidR="00D938A1" w:rsidRDefault="00D938A1" w:rsidP="00D938A1">
            <w:pPr>
              <w:pStyle w:val="ListParagraph"/>
              <w:numPr>
                <w:ilvl w:val="0"/>
                <w:numId w:val="22"/>
              </w:numPr>
            </w:pPr>
            <w:r>
              <w:t xml:space="preserve">Day-to-day challenges </w:t>
            </w:r>
            <w:r>
              <w:rPr>
                <w:lang w:val="en-IN"/>
              </w:rPr>
              <w:t>and impact on physical, mental</w:t>
            </w:r>
            <w:r w:rsidR="00C47B6F">
              <w:rPr>
                <w:lang w:val="en-IN"/>
              </w:rPr>
              <w:t>,</w:t>
            </w:r>
            <w:r>
              <w:rPr>
                <w:lang w:val="en-IN"/>
              </w:rPr>
              <w:t xml:space="preserve"> </w:t>
            </w:r>
            <w:r w:rsidR="00C47B6F">
              <w:rPr>
                <w:lang w:val="en-IN"/>
              </w:rPr>
              <w:t xml:space="preserve">and </w:t>
            </w:r>
            <w:r>
              <w:rPr>
                <w:lang w:val="en-IN"/>
              </w:rPr>
              <w:t>emotional wellbeing</w:t>
            </w:r>
          </w:p>
          <w:p w14:paraId="1B31EF41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</w:pPr>
            <w:r>
              <w:rPr>
                <w:szCs w:val="22"/>
                <w:lang w:val="en-IN"/>
              </w:rPr>
              <w:t>Perception of experience managing gMG and engaging with their healthcare providers</w:t>
            </w:r>
          </w:p>
          <w:p w14:paraId="65B450FA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</w:pPr>
            <w:r>
              <w:rPr>
                <w:szCs w:val="22"/>
                <w:lang w:val="en-IN"/>
              </w:rPr>
              <w:t>Frequently used sources of gMG-related information and perception of support</w:t>
            </w:r>
          </w:p>
          <w:p w14:paraId="519361C8" w14:textId="77777777" w:rsidR="00D938A1" w:rsidRDefault="00D938A1">
            <w:pPr>
              <w:spacing w:before="0"/>
              <w:contextualSpacing/>
            </w:pP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2321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</w:pPr>
            <w:r>
              <w:rPr>
                <w:szCs w:val="22"/>
                <w:lang w:val="en-IN"/>
              </w:rPr>
              <w:t xml:space="preserve">Specific challenges, resources used, and resources needed at diagnosis </w:t>
            </w:r>
          </w:p>
          <w:p w14:paraId="121F6AEE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</w:pPr>
            <w:r>
              <w:rPr>
                <w:szCs w:val="22"/>
                <w:lang w:val="en-IN"/>
              </w:rPr>
              <w:t>Specific challenges, resources used, and resources needed when accessing treatment</w:t>
            </w:r>
          </w:p>
          <w:p w14:paraId="5A55D9F1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</w:pPr>
            <w:r>
              <w:rPr>
                <w:szCs w:val="22"/>
                <w:lang w:val="en-IN"/>
              </w:rPr>
              <w:t>Specific challenges, resources used, and resources needed when initiating treatment</w:t>
            </w:r>
          </w:p>
          <w:p w14:paraId="2A96D635" w14:textId="77777777" w:rsidR="00D938A1" w:rsidRDefault="00D938A1" w:rsidP="00D938A1">
            <w:pPr>
              <w:pStyle w:val="ListParagraph"/>
              <w:numPr>
                <w:ilvl w:val="0"/>
                <w:numId w:val="22"/>
              </w:numPr>
            </w:pPr>
            <w:r>
              <w:rPr>
                <w:szCs w:val="22"/>
                <w:lang w:val="en-IN"/>
              </w:rPr>
              <w:t>Specific challenges, resources used, and resources needed in continuing treatment and life with gMG</w:t>
            </w:r>
          </w:p>
          <w:p w14:paraId="77A4790E" w14:textId="77777777" w:rsidR="00D938A1" w:rsidRDefault="00D938A1">
            <w:pPr>
              <w:spacing w:before="0"/>
              <w:contextualSpacing/>
            </w:pPr>
          </w:p>
        </w:tc>
      </w:tr>
    </w:tbl>
    <w:p w14:paraId="5146641D" w14:textId="7296060E" w:rsidR="00D938A1" w:rsidRDefault="00D938A1" w:rsidP="00D938A1">
      <w:r>
        <w:t>*Additional results from the survey not presented in this report have been previously published (</w:t>
      </w:r>
      <w:r w:rsidRPr="00D938A1">
        <w:t xml:space="preserve">Hughes T, Anderson AEL, Habib AA, Perez K, Bergin C, Suchotliff S, </w:t>
      </w:r>
      <w:r>
        <w:t>et al</w:t>
      </w:r>
      <w:r w:rsidRPr="00D938A1">
        <w:t>. Impact of social determinants of health on individuals living with generalized myasthenia gravis and implications for patient support programs</w:t>
      </w:r>
      <w:r>
        <w:t xml:space="preserve">. </w:t>
      </w:r>
      <w:r w:rsidRPr="00224984">
        <w:rPr>
          <w:i/>
          <w:iCs/>
        </w:rPr>
        <w:t>Front Public Health.</w:t>
      </w:r>
      <w:r w:rsidRPr="00D938A1">
        <w:t xml:space="preserve"> </w:t>
      </w:r>
      <w:r w:rsidR="00671B86">
        <w:t>(</w:t>
      </w:r>
      <w:r w:rsidRPr="00D938A1">
        <w:t>2023</w:t>
      </w:r>
      <w:r w:rsidR="00671B86">
        <w:t>)</w:t>
      </w:r>
      <w:r w:rsidRPr="00D938A1">
        <w:t xml:space="preserve"> 11</w:t>
      </w:r>
      <w:r w:rsidR="00671B86">
        <w:t>:1147489</w:t>
      </w:r>
      <w:r>
        <w:t>.</w:t>
      </w:r>
      <w:r w:rsidRPr="00D938A1">
        <w:t xml:space="preserve"> doi:</w:t>
      </w:r>
      <w:r w:rsidR="00C47B6F">
        <w:t xml:space="preserve"> </w:t>
      </w:r>
      <w:r w:rsidRPr="00D938A1">
        <w:t>10.3389/fpubh.2023.1147489</w:t>
      </w:r>
      <w:r>
        <w:t>).</w:t>
      </w:r>
      <w:r w:rsidR="00A06979">
        <w:t xml:space="preserve"> </w:t>
      </w:r>
    </w:p>
    <w:p w14:paraId="02A9F180" w14:textId="26E2074B" w:rsidR="00B43E32" w:rsidRPr="00B43E32" w:rsidRDefault="00A06979" w:rsidP="00B43E32">
      <w:r>
        <w:t>gMG, generalized myasthenia gravis</w:t>
      </w:r>
      <w:r w:rsidR="00B43E32">
        <w:t>.</w:t>
      </w:r>
      <w:r w:rsidR="00B43E32" w:rsidRPr="00B43E32">
        <w:t xml:space="preserve"> </w:t>
      </w:r>
    </w:p>
    <w:sectPr w:rsidR="00B43E32" w:rsidRPr="00B43E32" w:rsidSect="00B43E3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44C9C" w14:textId="77777777" w:rsidR="00991C9D" w:rsidRDefault="00991C9D" w:rsidP="00117666">
      <w:pPr>
        <w:spacing w:after="0"/>
      </w:pPr>
      <w:r>
        <w:separator/>
      </w:r>
    </w:p>
  </w:endnote>
  <w:endnote w:type="continuationSeparator" w:id="0">
    <w:p w14:paraId="3F1C1969" w14:textId="77777777" w:rsidR="00991C9D" w:rsidRDefault="00991C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52C02" w14:textId="77777777" w:rsidR="00991C9D" w:rsidRDefault="00991C9D" w:rsidP="00117666">
      <w:pPr>
        <w:spacing w:after="0"/>
      </w:pPr>
      <w:r>
        <w:separator/>
      </w:r>
    </w:p>
  </w:footnote>
  <w:footnote w:type="continuationSeparator" w:id="0">
    <w:p w14:paraId="1FA1C65A" w14:textId="77777777" w:rsidR="00991C9D" w:rsidRDefault="00991C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015D51"/>
    <w:multiLevelType w:val="hybridMultilevel"/>
    <w:tmpl w:val="91642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141267877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-153"/>
          </w:tabs>
          <w:ind w:left="-153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-153"/>
          </w:tabs>
          <w:ind w:left="-153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1" w16cid:durableId="669524108">
    <w:abstractNumId w:val="4"/>
  </w:num>
  <w:num w:numId="22" w16cid:durableId="1998799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22B"/>
    <w:rsid w:val="00105FD9"/>
    <w:rsid w:val="00117666"/>
    <w:rsid w:val="001549D3"/>
    <w:rsid w:val="00160065"/>
    <w:rsid w:val="00177D84"/>
    <w:rsid w:val="00224984"/>
    <w:rsid w:val="00236D0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B86"/>
    <w:rsid w:val="00677898"/>
    <w:rsid w:val="006820B1"/>
    <w:rsid w:val="006B7D14"/>
    <w:rsid w:val="006F616B"/>
    <w:rsid w:val="00701727"/>
    <w:rsid w:val="0070566C"/>
    <w:rsid w:val="00714C50"/>
    <w:rsid w:val="00725A7D"/>
    <w:rsid w:val="007501BE"/>
    <w:rsid w:val="00790BB3"/>
    <w:rsid w:val="007C206C"/>
    <w:rsid w:val="007F1BBA"/>
    <w:rsid w:val="007F789F"/>
    <w:rsid w:val="00803D24"/>
    <w:rsid w:val="00817DD6"/>
    <w:rsid w:val="008767A6"/>
    <w:rsid w:val="00885156"/>
    <w:rsid w:val="009151AA"/>
    <w:rsid w:val="0093429D"/>
    <w:rsid w:val="00940211"/>
    <w:rsid w:val="00943573"/>
    <w:rsid w:val="00970F7D"/>
    <w:rsid w:val="00991C9D"/>
    <w:rsid w:val="00994A3D"/>
    <w:rsid w:val="009C2B12"/>
    <w:rsid w:val="009C70F3"/>
    <w:rsid w:val="00A06979"/>
    <w:rsid w:val="00A174D9"/>
    <w:rsid w:val="00A569CD"/>
    <w:rsid w:val="00AB6715"/>
    <w:rsid w:val="00B1671E"/>
    <w:rsid w:val="00B25EB8"/>
    <w:rsid w:val="00B354E1"/>
    <w:rsid w:val="00B37F4D"/>
    <w:rsid w:val="00B43E32"/>
    <w:rsid w:val="00C47B6F"/>
    <w:rsid w:val="00C52A7B"/>
    <w:rsid w:val="00C56BAF"/>
    <w:rsid w:val="00C679AA"/>
    <w:rsid w:val="00C75972"/>
    <w:rsid w:val="00CC0A3A"/>
    <w:rsid w:val="00CD066B"/>
    <w:rsid w:val="00CE0277"/>
    <w:rsid w:val="00CE4FEE"/>
    <w:rsid w:val="00D22FE8"/>
    <w:rsid w:val="00D452BB"/>
    <w:rsid w:val="00D938A1"/>
    <w:rsid w:val="00DB59C3"/>
    <w:rsid w:val="00DC259A"/>
    <w:rsid w:val="00DE23E8"/>
    <w:rsid w:val="00E52377"/>
    <w:rsid w:val="00E64E17"/>
    <w:rsid w:val="00E866C9"/>
    <w:rsid w:val="00EA3D3C"/>
    <w:rsid w:val="00EB0B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Body_List"/>
    <w:basedOn w:val="Normal"/>
    <w:link w:val="ListParagraphChar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aliases w:val="Body_List Char"/>
    <w:basedOn w:val="DefaultParagraphFont"/>
    <w:link w:val="ListParagraph"/>
    <w:uiPriority w:val="3"/>
    <w:locked/>
    <w:rsid w:val="00D938A1"/>
    <w:rPr>
      <w:rFonts w:ascii="Times New Roman" w:eastAsia="Cambr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938A1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938A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hughes@argenx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4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i Sato</cp:lastModifiedBy>
  <cp:revision>7</cp:revision>
  <cp:lastPrinted>2013-10-03T12:51:00Z</cp:lastPrinted>
  <dcterms:created xsi:type="dcterms:W3CDTF">2023-06-05T23:27:00Z</dcterms:created>
  <dcterms:modified xsi:type="dcterms:W3CDTF">2023-07-17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